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3. Significantly regulated (p&lt;0.05) genes in rat primary astrocytes exposed to 9% ambient O</w:t>
      </w:r>
      <w:r>
        <w:rPr>
          <w:b/>
          <w:vertAlign w:val="subscript"/>
        </w:rPr>
        <w:t>2</w:t>
      </w:r>
      <w:r>
        <w:rPr>
          <w:b/>
        </w:rPr>
        <w:t xml:space="preserve"> tension compared to 20% O</w:t>
      </w:r>
      <w:r>
        <w:rPr>
          <w:b/>
          <w:vertAlign w:val="subscript"/>
        </w:rPr>
        <w:t xml:space="preserve">2 </w:t>
      </w:r>
      <w:r>
        <w:rPr>
          <w:b/>
        </w:rPr>
        <w:t>tension</w:t>
      </w:r>
      <w:r>
        <w:rPr/>
        <w:t xml:space="preserve">.  Z ratios were calculated as described in Materials and Methods. </w:t>
      </w:r>
    </w:p>
    <w:p>
      <w:pPr>
        <w:pStyle w:val="Normal"/>
        <w:rPr/>
      </w:pPr>
      <w:r>
        <w:rPr/>
      </w:r>
    </w:p>
    <w:tbl>
      <w:tblPr>
        <w:tblW w:w="9270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7020"/>
        <w:gridCol w:w="960"/>
      </w:tblGrid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defini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 ratio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last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l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ollistatin-like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rbonic anhydrase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ap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microfibrillar-associated protein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i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staglandin I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i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nail homolog,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airy and enhancer of split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nolase 1, alph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s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hyroid hormone responsive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iosephosphate isomer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tin, alpha 1, skeletal muscl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ko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hemokine orphan recepto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73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pi1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54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as homolog gene family, member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96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-lactate dehydrogenase A cha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773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-lactate dehydrogenase A cha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595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4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collagen, type XIV, alpha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k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hosphoglycerate kin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b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TP-binding cassette, sub-family 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484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93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600017H0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s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WNT1 inducible signaling pathway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95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riosephosphate isom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159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D630003M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60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40S ribosomal protein S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143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40S ribosomal protein S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88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404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acrophage migration inhibitory fac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dp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arensyl diphosphate synth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k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eramide ki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09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513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cetyl CoA transferase-lik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43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membrane 4 superfamily membe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10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tearoyl-Coenzyme A desatur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84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gene supported by NM_01699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h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ctate dehydrogenase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64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2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06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S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ab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ellular retinoic acid binding protein I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27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acrophage migration inhibitory fac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pg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ermatan sulphate proteoglyca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4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itochondrial ribosomal protein S2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e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eri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238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1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umica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063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h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lyl 4-hydroxylase, beta poly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nsulin-like growth factor binding protei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01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ibrillar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2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istone 1, H2bp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g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orkhead box G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n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CAN domain-containin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tathmin-lik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058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Eno1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658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S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66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dappe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73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2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re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icrotubule-associated protein, RP/EB family, member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1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umor necrosis factor receptor superfamily, member 11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ge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ilk fat globule-EGF factor 8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265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acrophage migration inhibitory fac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rowth differentiation factor 1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rowth arrest and DNA-damage-inducible 45 bet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05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expressed sequence C8786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8a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spase 8 associated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f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mall fragment nucle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ncl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nC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699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2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c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ollicu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in phosphatase 1, regulatory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470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24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tus norvegicus similar to Po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545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07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2700029M09Rik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olyubiquit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1b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ax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2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hosphatidic acid phosphatase type 2c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277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990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Ext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912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1200003C0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8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procollagen, type VIII, alpha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622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1810034B16Rik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asig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D63 antige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98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istone H2A.x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location associated membrane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hioredoxin domain containing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haperonin subunit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ldo-keto reductase family 1, member A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gi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rowth arrest and DNA-damage-inducible, gamma interacting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10031j06rik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kidney predominant protein NCU-G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uperoxide dismutase 3, extracellula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fah1b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latelet-activating factor acetylhydrolase, isoform 1b, alpha2 subuni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rgininosuccinate synthet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850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Set beta isoform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0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zinc finger protein 20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ex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purinic/apyrimidinic endonucle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vb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lv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53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expressed sequence AW55679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iglyca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ar factor of kappa light chain gene enhancer in B-cells inhibitor, alph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e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AE1 RNA export 1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eural precursor cell expressed, developmentally down-regulated gene 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347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Stathm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cs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3-hydroxy-3-methylglutaryl-Coenzyme A synth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pai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Rattus norvegicus transmembrane, prostate androgen induced RN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12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49912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ldolase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250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alignant T cell amplified sequenc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07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7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lute carrier family 25, membe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ecd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yrosine 3-monooxgenase/tryptophan 5-monooxgenase activation protein, gamma poly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3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-box only protein 3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2i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isabled homolog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d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MM domain containing 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hd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noyl Coenzyme A hydratase domain containin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r6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steine rich protein 6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xosome component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g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uanine nucleotide bind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83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gene supported by NM_17586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036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eukaryotic translation elongation factor 1 alpha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at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ecithin cholesterol acyltransf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386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umor protein, translationally-controlled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53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eterogeneous nuclear ribonucleoprotein A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MP responsive element binding protein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5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962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minin recepto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8993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umor protein, translationally-controlled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rowth differentiation factor 1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hosphofructokinase, liver, B-typ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3c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hemoki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dc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lexin domain containing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2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plicing factor, arginine/serine-rich 1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206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50206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DNA-damage inducible transcript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9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zinc finger protein 29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NA binding motif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x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ysyl oxidase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26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estis expressed gene 264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k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 xml:space="preserve">Rattus norvegicus Ttk protein ki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19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0610007L01Rik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mplement component 1, s subcomponen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at shock protein 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llom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lreticu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eptidylglycine alpha-amidating monooxy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0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L10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n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igh mobility group protein 1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e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tosolic acyl-CoA thioester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leiotroph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o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procollagen-lysine, 2-oxoglutarate 5-dioxygen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ds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fatty acid desatur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478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asom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5912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310011J0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ipeptidylpeptidase 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BCL2/adenovirus E1B 19 kDa-interacting protei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rain protein I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cl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ynein, cytoplasmic, light cha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n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ipocalin 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phenylalkylamine Ca2+ antagonis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dipocyte-specific adhesion molecul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027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40S ribosomal protein S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thepsin 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ukaryotic translation initiation factor 4A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t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troponin T2, cardiac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nd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urvival motor neuron domain containin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hs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lcium regulated heat stable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p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nuclease P 14kDa subuni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eh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N-acylaminoacyl-peptide hydrol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36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imilar to 60S acidic ribosomal protein P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tivating transcription factor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lute carrier family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e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abaptin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vr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mammary tumor virus receptor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x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tex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665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10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1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61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7a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lute carrier family 3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h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holin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tivating transcription factor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AN binding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ra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amma-aminobutyric acid receptor associated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membrane 4 superfamily member 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b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ldo-keto reductase family 1, member B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l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6-phosphogluconolacto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34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50341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10949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1110007F12Rik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26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dJ862K6.2.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f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tromal cell derived factor recepto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tetratricopeptide repeat domain 1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xpressed in non-metastatic cells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78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MGC3392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668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57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410004H0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e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ar distribution gene E homolo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AF10 RNA polymerase II, TATA box bind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4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pyruvate ki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23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6720485C1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DNA-damage-inducible transcript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258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Ubiquitin-conjugating enzyme E2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complement component 1, q subcomponent bind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1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t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biquitin domain containin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splicing factor, arginine/serine-rich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c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at shock protein 1, alph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249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10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s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ukaryotic translation initiation factor 3, subunit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f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as-associated facto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648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3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i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lucose phosphate isom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88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S1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37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4930555G0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4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locase of outer mitochondrial membrane 4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bi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MP and activin membrane-bound inhibitor,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ap1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DP-N-acteylglucosamine pyrophosphorylase 1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3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WD repeat domain 3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65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Eph receptor A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ctamase, bet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itogen activated protein kinase kinase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84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n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cobalam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x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hosphorylated adaptor for RNA expor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in phosphatase 1, regulatory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14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BCL2/adenovirus E1B 19 kDa-interacting protei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92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Phosphoglycerate mut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ch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itochondrial carrier homolog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tin related protein 2/3 complex, subunit 1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in regulator of cytokinesis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353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40S ribosomal protein S1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naJ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1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ldehyde dehydrogenase family 1, member A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DZ and LIM domain 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polipoprotein 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p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-cell receptor-associated protein BAP2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d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efold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849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35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6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rc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isrupted in renal carcinoma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k1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20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yosin regulatory light chain 2-A, smooth muscle isoform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456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36267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64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S2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88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REBBP/EP300 inhibitory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344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NDP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i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DP dissociation inhibitor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g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ID1 interacting G12-like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762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p25L2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076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3 histone, family 3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hosph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M-phase phosphoprotein 1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chd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iled-coil-helix-coiled-coil-helix domain containing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6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haperonin subunit 6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lpha-2-macroglobu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NA helic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p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ctonucleotide pyrophosphatase/phosphodiester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54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o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onoamine oxidase 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372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SPRY domain-containing SOCS box protein SSB-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57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pM5 protein; DNA segment, Chr 7, ERATO Doi 156, expresse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dp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quinoid dihydropteridine reduct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os-like antige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267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dapter-related protein complex 1 sigma 1B subuni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k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idki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79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50079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1057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vb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uvB-like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1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EA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5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TP synthase, H+ transporting, mitochondrial F0 complex, subunit c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6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tochrome c oxidase, subunit VIa, polypeptid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3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aluronan mediated motility recep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98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S1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rk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P53 regulating ki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e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eri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4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D164 sialomucin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hosphatidylethanolamine bind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at shock 27kDa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5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Shb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00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6030419C18 ge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olc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collagen C-proteinase enhancer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h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alate dehydrogenase 1, NA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8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gene supported by NM_01937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17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ranscription fac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278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MGC1567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etinoic acid receptor, alph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32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idic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asom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625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7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463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3110001N1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rs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 xml:space="preserve">Rattus norvegicus valyl-tRNA synthet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pithelial membrane protei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1146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700007P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1014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D030028O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885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FLJ23471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g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-myc downstream regulated gen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ipeptidylpeptidase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sb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WD repeat and SOCS box-containin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glutathione S-transferase, mu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770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BC01845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8745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1110020A2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05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ECS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asom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Kruppel-like factor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1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eri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h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nigma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04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610101N1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tinin alpha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lucuronidase, bet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600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2610301G19Rik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3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CTeta, eta subunit of the chaperonin containing TCP-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1-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minin B1 subunit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3a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inichromosome maintenance deficient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83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gene supported by NM_03105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AD homolo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602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spartyl beta-hydroxylase; calsequestrin-binding protein; 3110001L23Rik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i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EC23 interact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97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DNA sequence BC02447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074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xoneme central apparatus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EA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hemoki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6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810489O0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p1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MP-regulated phosphoprotein 1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filamin C, gamm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919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YLP motif containing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27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Fc gamm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D44 antige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sch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ischar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ost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olichyl-di-phosphooligosaccharide-protein glycotransf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nterferon regulatory factor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d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mall nuclear ribonucleoprotein D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ot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onadotropin inducible ovarian transcription facto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446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GF beta-inducible nuclear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pat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glyceronephosphate O-acyltransf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ferr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t1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ulfotransferase family 1A, phenol-preferring, membe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50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50050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EA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545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LOC30545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09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0610012D1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 xml:space="preserve">Rattus norvegicus tec protein tyrosine ki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1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tochrome c oxidase, subunit XVII assembly protein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85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1110018M0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k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phingosine kin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c7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UC7-lik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p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WW domain binding protein 1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pi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Wiskott-Aldrich syndrome protein interact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38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igh mobility group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qo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tus norvegicus NA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84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36284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TP-binding cassette, sub-family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yosin, heavy polypeptide 1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938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C730048E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a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steine sulfinic acid decarboxyl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1-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T1 class Ia, locus A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RP16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7297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nknow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646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hromosome 20 open reading frame 5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502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eta-catenin bind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ipoprotein lip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nc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nC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52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LOC3152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ylphosphatase 1, erythrocyt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8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ORF2 consensus sequence encoding endonuclease and reverse transcriptase minus RNaseH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11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T0014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b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hitobiase, di-N-acetyl-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95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310042P2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7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nterferon, alpha-inducible protein 27-lik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enascin 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8943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omu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10579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ubiquitously-expressed transcript isoform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10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oporin 10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2f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ar receptor subfamily 2, group F, membe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rboxypeptidase 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ndothelial differentiation, lysophosphatidic acid G-protein-coupled receptor,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2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estis expressed gene 2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a27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protein RDA27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olym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175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RS85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rting nexin 1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vacuolar protein sorting 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n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tenin src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ADH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hospholipase A2, group VI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-myc downstream regulated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hd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bhydrolase domain containing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uperoxide dismut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5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oporin 5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ox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me oxy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cr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7-dehydrocholesterol reduct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ex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t-complex testis expressed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eroid-lipofuscinosis, neuronal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hioredoxin domain containin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biquitin specific protease 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49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610319K0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2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membrane trafficking protein 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503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imilar to D1Ertd396e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ryptochrom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2,4-dienoyl CoA reductase 1, mitochondrial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procollagen, type VI, alpha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580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FLJ1299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26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610205E2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eucine-rich repeat-containing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t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GT1, suppressor of G2 allele of SKP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b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leckstrin homology domain containing, family 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g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SHD region gen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77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36177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22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DKFZp761N111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chlafe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347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0610008C0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70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700085E0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formed mouse 3T3 cell double minut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38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amily with sequence similarity 38, member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inichromosome maintenance deficient 2 mitot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xl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ecanex-like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mt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uchromatic histone methyltransfer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76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IV TAT specific facto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8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collagen, type XVIII, alpha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glutathione S-transferase, mu type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a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vascular cell adhesion molecul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p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tent transforming growth factor beta binding protein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3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EAH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AP/microtubule affinity-regulating kinase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r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natriuretic peptide receptor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nt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UDP-GlcNAc:betaGal beta-1,3-N-acetylglucosaminyltransfer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 ki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3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zinc finger protein 33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930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KIAA2026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biquitin specific prote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oligodendrocyte transcription facto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ntegrin alpha 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10550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hromosome 6 open reading frame 83; similar to RIKEN cDNA 5630401J1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ntegrin beta 1 binding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3b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CA2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379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4122402O2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embrane-associated guanylate kinase-relate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PARC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67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hromosome 14 open reading frame 13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l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ethyltransferase-like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as homolog gene family, member 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676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ar protein E3-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elomerase associated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tus norvegicus sortilin-related receptor, 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622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p53-associated parkin-like cytoplasmic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ng finger protein 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66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utathione S-transferase 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073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5830458K16Rik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7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lute carrier family 2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c7l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UC7-lik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TPase family, AAA domain containin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060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isplatin resistance-associated overexpressed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P39 pre-mRNA processing factor 39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nterferon induced transmembrane protei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590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G9346-P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09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zinc finger protein 6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P9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osmotic stress protein 94 kD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v-maf musculoaponeurotic fibrosarcoma oncogene family, protein 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247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OTTHUMP0000004015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zinc finger, CCHC domain containing 1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6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ng finger protein 16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scn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quiescin Q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790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rmadillo repeat protein ALEX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1-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T1 class Ia, locus A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a1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polipoprotein A-I bind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838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6330415M0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995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MGC3321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b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lexin B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5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sec5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dx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odocalyxin-lik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75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KIAA1757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2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lute carrier family 2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D14 antige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73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MGC3509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oes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olichol-phosphat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37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T0017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minin, alpha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62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A630054L15; hypothetical protein MGC3804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a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rystallin, alpha 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93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PDZ-domain protein scribbl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h1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cirrhosis, autosomal recessive 1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AF9 RNA polymerase II, TATA box bind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55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ORF2 consensus sequence encoding endonuclease and reverse transcriptase minus RNaseH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efender against cell death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ka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imkain b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d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idoge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347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sorting nexin 1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a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op tail associated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550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1110014L1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ra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cavenger receptor class A, member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europil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rbonyl reduct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r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calcium homeostasis endoplasmic reticulum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h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terogeneous nuclear ribonucleoprotein H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ADH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64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c1-16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1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G430041M0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ethyl-CpG binding domain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ix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ar factor I/X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07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igh mobility group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yh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weety homolo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laudin 1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cl2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ynein, cytoplasmic, light chain 2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730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FLJ3609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signal recognition particle recep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l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zinc finger protein 36, C3H type-lik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z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atomer protein complex, subunit zeta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ipidos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485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ransformed mouse 3T3 cell double minut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98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aminin alpha-4 chain precurs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513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A630065K2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yrosine 3-monooxygenase/tryptophan 5-monooxygenase activation protein, beta poly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078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Butyrate-induced transcript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r1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own syndrome critical region gene 1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yrosine kinase, non-receptor,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58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MGC2708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h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trophil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699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Vps41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076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OTTHUMP0000004240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35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GC68837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13b22rik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NF1/AMP-activated protein ki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319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zinc finger protein 42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fficking protein particle complex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nk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ibronectin type 3 and ankyrin repeat domains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at shock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6i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ab6 interacting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r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zinc ribbon domain containing,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g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ukaryotic translation initiation factor 4 gamma,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i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olym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eticulo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2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ER transmembrane protein Dri 4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peroxisomal biogenesis factor 1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asom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pinocerebellar ataxia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00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-kinase anchor protein 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l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line arginine-rich end leucine-rich repeat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ligase I, DNA, ATP-dependen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 disintegrin-like and metalloprote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54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0013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24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T0017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DP-ribosylation factor-like 6 interacting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397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ribbles homolog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6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zinc finger protein 46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iple functional doma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SM7 homolog, U6 small nuclear RNA associate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56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T0005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lz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licase with zinc finger doma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lute carrier family 2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f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tochrome P450 4F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31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krev interaction trapped-1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9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50093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TPase, Ca++ transporting, cardiac muscle, slow twitch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79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DP-ribosylation-like factor 6-interacting protein 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llograft inflammatory facto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mall nuclear ribonucleoprotein polypeptide A'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ickle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67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49867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dc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zinc finger CCCH type domain containing 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37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 protein-coupled receptor 37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st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microsomal glutathione S-transfer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b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-terminal binding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x2i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ynovial sarcoma, X breakpoint 2 interact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56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0013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384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UCH37-interacting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673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4932432N11 ge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naJ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wc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zinc finger, CW-type with coiled-coil doma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steine-rich motor neuro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minin, beta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o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uanine nucleotide binding protein, alpha o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am, highwire, rpm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d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kohjir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odium-dependent neutral amino acid transporter ASCT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86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5730410E15 ge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7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signal recognition particle 7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63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0013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hosphoinositide-3-kinase, class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t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rtui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0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lycosyltransferase AD-01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clin L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69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gene supported by NM_1344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93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short coiled-coil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ial1 cytotoxic granule-associated RNA binding protein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7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1 small nuclear ribonucleoprotein polypeptide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3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ase, serine, 3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349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c126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56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ORF2 consensus sequence encoding endonuclease and reverse transcriptase minus RNaseH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x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urinergic receptor P2X-like 1, orphan recep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h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enoyl coenzyme A hydratase 1, peroxisomal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376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BI gene family, member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86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001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757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imilar to Smarca1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lcium/calmodulin-dependent protein kinase II gamm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eriod homolog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5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nositol polyphosphate-5-phosphatase 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glutathione S-transferase, mu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st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ercaptopyruvate sulfurtransf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2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romodomain adjacent to zinc finger domain, 2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drenomedul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v420h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uppressor of variegation 4-20 homolog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r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hioredoxin reduct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x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ldehyde oxid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t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actosin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27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imilar to NADH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aryl hydrocarbon recep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36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Sspn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491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5830468K1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D38 antige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clin L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9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T0017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xi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e-B-cell leukemia transcription factor interacting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gr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-cell translocation gene 2, anti-proliferativ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88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T0019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6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T0017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l2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-box and leucine-rich repeat protein 2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t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almitoyl-protein thioest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1-14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T1 class I, T24, gene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ynein, axonemal, heavy polypeptid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r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latelet derived growth factor receptor, alpha poly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ATPase, Na+/K+ transporting, alpha 2 poly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60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30410K14Rik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n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ibrill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tripartite motif protein 3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yosin heavy chain 10, non-muscl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g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leiomorphic adenoma gene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EC24 related gene family, member 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55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T0007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07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410116I0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547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hromosome 10 open reading frame 7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9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001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76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gene supported by NM_17198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53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T0017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b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ATPase, Na+/K+ transporting, beta 2 poly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478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FLJ2542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b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igh mobility group box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c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UDP-glucose ceramide glucosyltransf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v-myc myelocytomatosis viral oncogene homolog 1, lung carcinoma derive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agulation factor III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04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ORF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94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ORF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tanniocalc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19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49919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ndothelial cell-specific molecul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l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esothe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i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eucine-rich repeat LGI family, member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g12(b)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tus norvegicus putative ISG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t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glutathione S-transferase, theta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v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ishevelled, dsh homolo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2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08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T0005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ap2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cription factor AP-2 bet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1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glutathione-S-transferase, pi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58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icrofilament and actin filament cross-linker protein isoform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96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imilar to Da1-1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plicing factor, arginine/serine-rich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zinc finger protein 3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3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etrovirus-related POL poly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39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T0008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m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enomodu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8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p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ctonucleotide pyrophosphatase/phosphodiester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2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synaptic vesicle glycoprotein 2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6b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tochrome P450, family 26, subfamily b, polypeptid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std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terine sensitization-associated gene 1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608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106 kDa O-GlcNAc transferase-interact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6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eriod homolo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9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n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igh mobility group nucleosomal binding domai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5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54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001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3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erine/arginine repetitive matrix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43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staglandin-endoperoxide synth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4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i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pregulated by 1,25-dihydroxyvitamin D-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  <w:lang w:val="en-GB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4:28:00Z</dcterms:created>
  <dc:creator>maudsleyst</dc:creator>
  <dc:description/>
  <cp:keywords/>
  <dc:language>en-US</dc:language>
  <cp:lastModifiedBy>maudsleyst</cp:lastModifiedBy>
  <cp:lastPrinted>2009-02-08T16:42:00Z</cp:lastPrinted>
  <dcterms:modified xsi:type="dcterms:W3CDTF">2011-02-23T14:28:00Z</dcterms:modified>
  <cp:revision>2</cp:revision>
  <dc:subject/>
  <dc:title>Oxygen tension regulation of gene-protein interactions in primary astrocytes</dc:title>
</cp:coreProperties>
</file>